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990F8" w14:textId="30D71B12" w:rsidR="00FF2593" w:rsidRDefault="00F240E9">
      <w:pPr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S6 </w:t>
      </w:r>
      <w:r>
        <w:rPr>
          <w:rFonts w:ascii="Arial" w:hAnsi="Arial" w:cs="Arial"/>
          <w:bCs/>
          <w:szCs w:val="21"/>
        </w:rPr>
        <w:t>Primers for dual-luciferase plasmid construction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166"/>
        <w:gridCol w:w="2031"/>
        <w:gridCol w:w="4173"/>
      </w:tblGrid>
      <w:tr w:rsidR="00F240E9" w:rsidRPr="00F240E9" w14:paraId="6D867E05" w14:textId="77777777" w:rsidTr="00F240E9">
        <w:trPr>
          <w:trHeight w:val="223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708902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eccDN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744CE44" w14:textId="77777777" w:rsidR="00F240E9" w:rsidRPr="00F240E9" w:rsidRDefault="00F240E9" w:rsidP="003E415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25A9FDEA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057ED38D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Primer sequence</w:t>
            </w:r>
          </w:p>
        </w:tc>
      </w:tr>
      <w:tr w:rsidR="00F240E9" w:rsidRPr="00F240E9" w14:paraId="540C5805" w14:textId="77777777" w:rsidTr="00F240E9">
        <w:trPr>
          <w:trHeight w:val="223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5B9D6FB0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ccTAOK2-#1</w:t>
            </w:r>
          </w:p>
        </w:tc>
        <w:tc>
          <w:tcPr>
            <w:tcW w:w="1025" w:type="dxa"/>
            <w:vMerge w:val="restart"/>
            <w:shd w:val="clear" w:color="auto" w:fill="auto"/>
            <w:noWrap/>
            <w:vAlign w:val="center"/>
            <w:hideMark/>
          </w:tcPr>
          <w:p w14:paraId="41D2A61A" w14:textId="77777777" w:rsidR="00F240E9" w:rsidRPr="00F240E9" w:rsidRDefault="00F240E9" w:rsidP="003E4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tron 8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493B1441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ccTAOK2-#1-UTR-F</w:t>
            </w:r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7A84CF29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cactcattCTCGAGgcctagaggtaagtgcaggc</w:t>
            </w:r>
            <w:proofErr w:type="spellEnd"/>
          </w:p>
        </w:tc>
      </w:tr>
      <w:tr w:rsidR="00F240E9" w:rsidRPr="00F240E9" w14:paraId="18E21FC4" w14:textId="77777777" w:rsidTr="00F240E9">
        <w:trPr>
          <w:trHeight w:val="223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899A908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vMerge/>
            <w:shd w:val="clear" w:color="auto" w:fill="auto"/>
            <w:noWrap/>
            <w:vAlign w:val="center"/>
            <w:hideMark/>
          </w:tcPr>
          <w:p w14:paraId="39F6835B" w14:textId="77777777" w:rsidR="00F240E9" w:rsidRPr="00F240E9" w:rsidRDefault="00F240E9" w:rsidP="003E41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4119FFD1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ccTAOK2-#1-UTR-R</w:t>
            </w:r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1D77D2E3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ttgtaatGCGGCCGCacttaagacagactggaagggag</w:t>
            </w:r>
            <w:proofErr w:type="spellEnd"/>
          </w:p>
        </w:tc>
      </w:tr>
      <w:tr w:rsidR="00F240E9" w:rsidRPr="00F240E9" w14:paraId="71CEC1E1" w14:textId="77777777" w:rsidTr="00F240E9">
        <w:trPr>
          <w:trHeight w:val="223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35E958C0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ccTAOK2-#2</w:t>
            </w:r>
          </w:p>
        </w:tc>
        <w:tc>
          <w:tcPr>
            <w:tcW w:w="1025" w:type="dxa"/>
            <w:vMerge w:val="restart"/>
            <w:shd w:val="clear" w:color="auto" w:fill="auto"/>
            <w:noWrap/>
            <w:vAlign w:val="center"/>
            <w:hideMark/>
          </w:tcPr>
          <w:p w14:paraId="53FEA094" w14:textId="77777777" w:rsidR="00F240E9" w:rsidRPr="00F240E9" w:rsidRDefault="00F240E9" w:rsidP="003E4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tron 1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6A633E02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ccTAOK2-#2-UTR-F</w:t>
            </w:r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7C4EB04F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cactcattCTCGAGtgcctaaattctgacaagtgc</w:t>
            </w:r>
            <w:proofErr w:type="spellEnd"/>
          </w:p>
        </w:tc>
      </w:tr>
      <w:tr w:rsidR="00F240E9" w:rsidRPr="00F240E9" w14:paraId="7C668A55" w14:textId="77777777" w:rsidTr="00F240E9">
        <w:trPr>
          <w:trHeight w:val="223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3F0C642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vMerge/>
            <w:shd w:val="clear" w:color="auto" w:fill="auto"/>
            <w:noWrap/>
            <w:vAlign w:val="center"/>
            <w:hideMark/>
          </w:tcPr>
          <w:p w14:paraId="66F28CA5" w14:textId="77777777" w:rsidR="00F240E9" w:rsidRPr="00F240E9" w:rsidRDefault="00F240E9" w:rsidP="003E41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020A7867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ccTAOK2-#2-UTR-R</w:t>
            </w:r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66B9AE74" w14:textId="77777777" w:rsidR="00F240E9" w:rsidRPr="00F240E9" w:rsidRDefault="00F240E9" w:rsidP="003E4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240E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ttgtaatGCGGCCGCgccttgtccaaagctggtc</w:t>
            </w:r>
            <w:proofErr w:type="spellEnd"/>
          </w:p>
        </w:tc>
      </w:tr>
    </w:tbl>
    <w:p w14:paraId="47365BE7" w14:textId="77777777" w:rsidR="00F240E9" w:rsidRPr="00F240E9" w:rsidRDefault="00F240E9">
      <w:pPr>
        <w:rPr>
          <w:rFonts w:hint="eastAsia"/>
        </w:rPr>
      </w:pPr>
      <w:bookmarkStart w:id="0" w:name="_GoBack"/>
      <w:bookmarkEnd w:id="0"/>
    </w:p>
    <w:sectPr w:rsidR="00F240E9" w:rsidRPr="00F24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05BA7" w14:textId="77777777" w:rsidR="006C28F3" w:rsidRDefault="006C28F3" w:rsidP="00F240E9">
      <w:r>
        <w:separator/>
      </w:r>
    </w:p>
  </w:endnote>
  <w:endnote w:type="continuationSeparator" w:id="0">
    <w:p w14:paraId="39ED7F62" w14:textId="77777777" w:rsidR="006C28F3" w:rsidRDefault="006C28F3" w:rsidP="00F24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10380" w14:textId="77777777" w:rsidR="006C28F3" w:rsidRDefault="006C28F3" w:rsidP="00F240E9">
      <w:r>
        <w:separator/>
      </w:r>
    </w:p>
  </w:footnote>
  <w:footnote w:type="continuationSeparator" w:id="0">
    <w:p w14:paraId="28501709" w14:textId="77777777" w:rsidR="006C28F3" w:rsidRDefault="006C28F3" w:rsidP="00F24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3E2"/>
    <w:rsid w:val="006C28F3"/>
    <w:rsid w:val="00BA13E2"/>
    <w:rsid w:val="00F240E9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C88C0"/>
  <w15:chartTrackingRefBased/>
  <w15:docId w15:val="{00B571D4-4B6D-42F1-81A4-9745E592C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0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73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9-27T07:28:00Z</dcterms:created>
  <dcterms:modified xsi:type="dcterms:W3CDTF">2023-09-27T07:30:00Z</dcterms:modified>
</cp:coreProperties>
</file>